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DE" w:rsidRDefault="001A4EDE" w:rsidP="00411F52">
      <w:pPr>
        <w:tabs>
          <w:tab w:val="center" w:pos="0"/>
          <w:tab w:val="left" w:pos="900"/>
        </w:tabs>
        <w:autoSpaceDE w:val="0"/>
        <w:spacing w:after="0" w:line="240" w:lineRule="auto"/>
        <w:jc w:val="both"/>
      </w:pPr>
    </w:p>
    <w:p w:rsidR="001A4EDE" w:rsidRDefault="004A0DB0" w:rsidP="00411F52">
      <w:pPr>
        <w:tabs>
          <w:tab w:val="center" w:pos="0"/>
          <w:tab w:val="left" w:pos="900"/>
        </w:tabs>
        <w:autoSpaceDE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able S5.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Quartiles of the indicators of exposure and maternal education between cases of LBW and controls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W w:w="956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825"/>
        <w:gridCol w:w="1603"/>
        <w:gridCol w:w="1633"/>
        <w:gridCol w:w="1716"/>
        <w:gridCol w:w="1791"/>
      </w:tblGrid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743" w:type="dxa"/>
            <w:gridSpan w:val="4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ternal education (years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uartiles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 - 3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 - 7</w:t>
            </w:r>
          </w:p>
        </w:tc>
        <w:tc>
          <w:tcPr>
            <w:tcW w:w="171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 - 11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 12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UR-P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µg/m³)</w:t>
            </w:r>
            <w:r w:rsidR="00364094" w:rsidRPr="00364094">
              <w:rPr>
                <w:rFonts w:ascii="Times New Roman" w:hAnsi="Times New Roman"/>
                <w:i/>
                <w:vertAlign w:val="superscript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35.3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76 (34.4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754 (30.0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686 (27.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341 (15.7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.3 to &lt;37.0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10 (21.5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18 (24.6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579 (25.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445 (20.5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.0 to &lt;40.4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06 (20.7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596 (23.7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535 (24.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35 (29.3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.4 to ≤108.2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19 (23.3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549 (21.8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455 (23.3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747 (34.5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WTD (vehicles/hour)</w:t>
            </w:r>
            <w:r w:rsidR="00364094" w:rsidRPr="00364094">
              <w:rPr>
                <w:rFonts w:ascii="Times New Roman" w:hAnsi="Times New Roman"/>
                <w:i/>
                <w:vertAlign w:val="superscript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2.5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60 (32.1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60 (26.8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670 (27.1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319 (14.8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5 to &lt;188.7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16 (23.2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44 (26.1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572 (25.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481 (22.3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8.7 to &lt;763.6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13 (22.6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570 (23.1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523 (24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34 (29.4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3.6 to ≤10,331.1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10 (22.0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591 (24.0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402 (22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726 (33.6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tance (meters)</w:t>
            </w:r>
            <w:r w:rsidR="00364094" w:rsidRPr="00364094">
              <w:rPr>
                <w:rFonts w:ascii="Times New Roman" w:hAnsi="Times New Roman"/>
                <w:i/>
                <w:vertAlign w:val="superscript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49.4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19 (23.3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578 (23.0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422 (22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746 (34.4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9.4 to &lt;547.0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95 (18.6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549 (21.8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536 (24.6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84 (31.5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7.0 to &lt;1,126.4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32 (25.8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70 (26.6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625 (26.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437 (20.2%)</w:t>
            </w:r>
          </w:p>
        </w:tc>
      </w:tr>
      <w:tr w:rsidR="001A4EDE" w:rsidTr="00364094">
        <w:tc>
          <w:tcPr>
            <w:tcW w:w="2825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126.4 to ≤22,263.7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65 (32.3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720 (28.6%)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,672 (26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301 (13.9%)</w:t>
            </w:r>
          </w:p>
        </w:tc>
      </w:tr>
      <w:tr w:rsidR="001A4EDE" w:rsidRPr="00364094" w:rsidTr="00364094">
        <w:trPr>
          <w:trHeight w:val="295"/>
        </w:trPr>
        <w:tc>
          <w:tcPr>
            <w:tcW w:w="9568" w:type="dxa"/>
            <w:gridSpan w:val="5"/>
            <w:shd w:val="clear" w:color="auto" w:fill="auto"/>
            <w:vAlign w:val="center"/>
          </w:tcPr>
          <w:p w:rsidR="001A4EDE" w:rsidRPr="00364094" w:rsidRDefault="00364094" w:rsidP="003640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094">
              <w:rPr>
                <w:rFonts w:ascii="Times New Roman" w:hAnsi="Times New Roman"/>
                <w:i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i/>
                <w:lang w:val="en-US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χ² test p ≤ 0.001</w:t>
            </w:r>
          </w:p>
        </w:tc>
      </w:tr>
    </w:tbl>
    <w:p w:rsidR="001A4EDE" w:rsidRPr="00364094" w:rsidRDefault="001A4EDE" w:rsidP="00411F52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1A4EDE" w:rsidRPr="00364094" w:rsidSect="001A4EDE">
      <w:footerReference w:type="default" r:id="rId7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92E" w:rsidRDefault="0077692E" w:rsidP="0077692E">
      <w:pPr>
        <w:spacing w:after="0" w:line="240" w:lineRule="auto"/>
      </w:pPr>
      <w:r>
        <w:separator/>
      </w:r>
    </w:p>
  </w:endnote>
  <w:end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361925"/>
      <w:docPartObj>
        <w:docPartGallery w:val="Page Numbers (Bottom of Page)"/>
        <w:docPartUnique/>
      </w:docPartObj>
    </w:sdtPr>
    <w:sdtEndPr/>
    <w:sdtContent>
      <w:p w:rsidR="0077692E" w:rsidRDefault="007769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4094" w:rsidRPr="00364094">
          <w:rPr>
            <w:noProof/>
            <w:lang w:val="sv-SE"/>
          </w:rPr>
          <w:t>1</w:t>
        </w:r>
        <w:r>
          <w:fldChar w:fldCharType="end"/>
        </w:r>
      </w:p>
    </w:sdtContent>
  </w:sdt>
  <w:p w:rsidR="0077692E" w:rsidRDefault="00776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92E" w:rsidRDefault="0077692E" w:rsidP="0077692E">
      <w:pPr>
        <w:spacing w:after="0" w:line="240" w:lineRule="auto"/>
      </w:pPr>
      <w:r>
        <w:separator/>
      </w:r>
    </w:p>
  </w:footnote>
  <w:foot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DE"/>
    <w:rsid w:val="0005191F"/>
    <w:rsid w:val="001A4EDE"/>
    <w:rsid w:val="002D0B25"/>
    <w:rsid w:val="00364094"/>
    <w:rsid w:val="00411F52"/>
    <w:rsid w:val="00442B00"/>
    <w:rsid w:val="004A0DB0"/>
    <w:rsid w:val="005A78BF"/>
    <w:rsid w:val="005E5E0C"/>
    <w:rsid w:val="0077692E"/>
    <w:rsid w:val="00933196"/>
    <w:rsid w:val="009F28D0"/>
    <w:rsid w:val="00AC23FF"/>
    <w:rsid w:val="00C07C7E"/>
    <w:rsid w:val="00F9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</dc:creator>
  <cp:lastModifiedBy>Mateus Habermann</cp:lastModifiedBy>
  <cp:revision>4</cp:revision>
  <cp:lastPrinted>2014-09-22T19:15:00Z</cp:lastPrinted>
  <dcterms:created xsi:type="dcterms:W3CDTF">2014-11-05T14:40:00Z</dcterms:created>
  <dcterms:modified xsi:type="dcterms:W3CDTF">2014-11-05T15:15:00Z</dcterms:modified>
</cp:coreProperties>
</file>